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89C6E" w14:textId="29F32556" w:rsidR="00D80F24" w:rsidRPr="001936F8" w:rsidRDefault="001936F8" w:rsidP="001936F8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1936F8">
        <w:rPr>
          <w:rFonts w:ascii="Times New Roman" w:hAnsi="Times New Roman" w:cs="Times New Roman"/>
          <w:b/>
          <w:bCs/>
          <w:szCs w:val="21"/>
        </w:rPr>
        <w:t>Supplementary Table S3. GSVA of GO and KEGG between high-risk and low-risk subtypes</w:t>
      </w:r>
      <w:r w:rsidR="000D574B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pPr w:leftFromText="180" w:rightFromText="180" w:vertAnchor="text" w:horzAnchor="page" w:tblpX="1643" w:tblpY="256"/>
        <w:tblOverlap w:val="never"/>
        <w:tblW w:w="892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57"/>
        <w:gridCol w:w="878"/>
        <w:gridCol w:w="990"/>
      </w:tblGrid>
      <w:tr w:rsidR="001936F8" w14:paraId="40B2ECBB" w14:textId="77777777" w:rsidTr="00265B60">
        <w:trPr>
          <w:trHeight w:val="300"/>
        </w:trPr>
        <w:tc>
          <w:tcPr>
            <w:tcW w:w="7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8F0DAC" w14:textId="77777777" w:rsidR="001936F8" w:rsidRDefault="001936F8" w:rsidP="00265B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id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0C5A39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logF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EE1545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adj.P.Val</w:t>
            </w:r>
          </w:p>
        </w:tc>
      </w:tr>
      <w:tr w:rsidR="001936F8" w14:paraId="1AB33336" w14:textId="77777777" w:rsidTr="00265B60">
        <w:trPr>
          <w:trHeight w:val="600"/>
        </w:trPr>
        <w:tc>
          <w:tcPr>
            <w:tcW w:w="7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3094A8" w14:textId="77777777" w:rsidR="001936F8" w:rsidRDefault="001936F8" w:rsidP="00265B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BP_REGULATION_OF_PROTEIN_LOCALIZATION_TO_CHROMOSOME_TELOMERIC_REGION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C3B8E4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-0.54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98BDB9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68E-49</w:t>
            </w:r>
          </w:p>
        </w:tc>
      </w:tr>
      <w:tr w:rsidR="001936F8" w14:paraId="17B21135" w14:textId="77777777" w:rsidTr="00265B60">
        <w:trPr>
          <w:trHeight w:val="600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C0504B" w14:textId="77777777" w:rsidR="001936F8" w:rsidRDefault="001936F8" w:rsidP="00265B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BP_POSITIVE_REGULATION_OF_TELOMERASE_RNA_LOCALIZATION_TO_CAJAL_BOD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D5377E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-0.5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BECC58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7E-41</w:t>
            </w:r>
          </w:p>
        </w:tc>
      </w:tr>
      <w:tr w:rsidR="001936F8" w14:paraId="10941B39" w14:textId="77777777" w:rsidTr="00265B60">
        <w:trPr>
          <w:trHeight w:val="300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4ACB70" w14:textId="77777777" w:rsidR="001936F8" w:rsidRDefault="001936F8" w:rsidP="00265B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BP_TELOMERASE_RNA_LOCALIZATIO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6B4F78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-0.4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D488E2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7E-46</w:t>
            </w:r>
          </w:p>
        </w:tc>
      </w:tr>
      <w:tr w:rsidR="001936F8" w14:paraId="2F275935" w14:textId="77777777" w:rsidTr="00265B60">
        <w:trPr>
          <w:trHeight w:val="300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E51A5F" w14:textId="77777777" w:rsidR="001936F8" w:rsidRDefault="001936F8" w:rsidP="00265B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BP_IMP_BIOSYNTHETIC_PROCES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317EFD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-0.4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E16689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58E-44</w:t>
            </w:r>
          </w:p>
        </w:tc>
      </w:tr>
      <w:tr w:rsidR="001936F8" w14:paraId="2112A5CE" w14:textId="77777777" w:rsidTr="00265B60">
        <w:trPr>
          <w:trHeight w:val="300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960C04" w14:textId="77777777" w:rsidR="001936F8" w:rsidRDefault="001936F8" w:rsidP="00265B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BP_PROTEIN_LOCALIZATION_TO_NUCLEOPLAS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57AD0C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-0.4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969D06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95E-36</w:t>
            </w:r>
          </w:p>
        </w:tc>
      </w:tr>
      <w:tr w:rsidR="001936F8" w14:paraId="1F60075B" w14:textId="77777777" w:rsidTr="00265B60">
        <w:trPr>
          <w:trHeight w:val="600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6F9345" w14:textId="77777777" w:rsidR="001936F8" w:rsidRDefault="001936F8" w:rsidP="00265B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BP_REGULATION_OF_ATTACHMENT_OF_SPINDLE_MICROTUBULES_TO_KINETOCHOR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71AA30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-0.4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9AD167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53E-37</w:t>
            </w:r>
          </w:p>
        </w:tc>
      </w:tr>
      <w:tr w:rsidR="001936F8" w14:paraId="57A68397" w14:textId="77777777" w:rsidTr="00265B60">
        <w:trPr>
          <w:trHeight w:val="600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206E49B" w14:textId="77777777" w:rsidR="001936F8" w:rsidRDefault="001936F8" w:rsidP="00265B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BP_ESTABLISHMENT_OF_PROTEIN_LOCALIZATION_TO_TELOMER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7CF124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-0.4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3BBBF5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70E-47</w:t>
            </w:r>
          </w:p>
        </w:tc>
      </w:tr>
      <w:tr w:rsidR="001936F8" w14:paraId="1F1CA67E" w14:textId="77777777" w:rsidTr="00265B60">
        <w:trPr>
          <w:trHeight w:val="300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130CAD" w14:textId="77777777" w:rsidR="001936F8" w:rsidRDefault="001936F8" w:rsidP="00265B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BP_IRES_DEPENDENT_VIRAL_TRANSLATIONAL_INITIATIO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DA1400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-0.4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3E24F5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90E-37</w:t>
            </w:r>
          </w:p>
        </w:tc>
      </w:tr>
      <w:tr w:rsidR="001936F8" w14:paraId="65DC4D28" w14:textId="77777777" w:rsidTr="00265B60">
        <w:trPr>
          <w:trHeight w:val="600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2C014C" w14:textId="77777777" w:rsidR="001936F8" w:rsidRDefault="001936F8" w:rsidP="00265B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BP_RRNA_CONTAINING_RIBONUCLEOPROTEIN_COMPLEX_EXPORT_FROM_NUCLEU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3A8C11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-0.4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1C1848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30E-50</w:t>
            </w:r>
          </w:p>
        </w:tc>
      </w:tr>
      <w:tr w:rsidR="001936F8" w14:paraId="39386FD2" w14:textId="77777777" w:rsidTr="00265B60">
        <w:trPr>
          <w:trHeight w:val="300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88F0EA" w14:textId="77777777" w:rsidR="001936F8" w:rsidRDefault="001936F8" w:rsidP="00265B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OBP_NUCLEOBASE_BIOSYNTHETIC_PROCES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8F24BD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-0.4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81376F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40E-45</w:t>
            </w:r>
          </w:p>
        </w:tc>
      </w:tr>
      <w:tr w:rsidR="001936F8" w14:paraId="700D0BF9" w14:textId="77777777" w:rsidTr="00265B60">
        <w:trPr>
          <w:trHeight w:val="300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26A49B" w14:textId="77777777" w:rsidR="001936F8" w:rsidRDefault="001936F8" w:rsidP="00265B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AMINOACYL_TRNA_BIOSYNTHESI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859590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-0.3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C7AB8C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28E-24</w:t>
            </w:r>
          </w:p>
        </w:tc>
      </w:tr>
      <w:tr w:rsidR="001936F8" w14:paraId="3DF7967C" w14:textId="77777777" w:rsidTr="00265B60">
        <w:trPr>
          <w:trHeight w:val="300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9141DF" w14:textId="77777777" w:rsidR="001936F8" w:rsidRDefault="001936F8" w:rsidP="00265B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SPLICEOSOM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298EFF0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-0.2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39A18F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08E-29</w:t>
            </w:r>
          </w:p>
        </w:tc>
      </w:tr>
      <w:tr w:rsidR="001936F8" w14:paraId="0A90BEBC" w14:textId="77777777" w:rsidTr="00265B60">
        <w:trPr>
          <w:trHeight w:val="300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54DAFA" w14:textId="77777777" w:rsidR="001936F8" w:rsidRDefault="001936F8" w:rsidP="00265B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MISMATCH_REPAIR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619F6E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-0.2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2E2D68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14E-21</w:t>
            </w:r>
          </w:p>
        </w:tc>
      </w:tr>
      <w:tr w:rsidR="001936F8" w14:paraId="61B3E4BE" w14:textId="77777777" w:rsidTr="00265B60">
        <w:trPr>
          <w:trHeight w:val="300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F1DE81" w14:textId="77777777" w:rsidR="001936F8" w:rsidRDefault="001936F8" w:rsidP="00265B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GLYOXYLATE_AND_DICARBOXYLATE_METABOLIS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F1DB25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-0.2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710404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1E-16</w:t>
            </w:r>
          </w:p>
        </w:tc>
      </w:tr>
      <w:tr w:rsidR="001936F8" w14:paraId="7BC6B561" w14:textId="77777777" w:rsidTr="00265B60">
        <w:trPr>
          <w:trHeight w:val="300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5B3E51" w14:textId="77777777" w:rsidR="001936F8" w:rsidRDefault="001936F8" w:rsidP="00265B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RNA_DEGRADATIO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72757A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-0.2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11B12D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97E-33</w:t>
            </w:r>
          </w:p>
        </w:tc>
      </w:tr>
      <w:tr w:rsidR="001936F8" w14:paraId="19CA63F1" w14:textId="77777777" w:rsidTr="00265B60">
        <w:trPr>
          <w:trHeight w:val="300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2946A0" w14:textId="77777777" w:rsidR="001936F8" w:rsidRDefault="001936F8" w:rsidP="00265B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BASAL_TRANSCRIPTION_FACTOR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872065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-0.2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F2AC58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72E-33</w:t>
            </w:r>
          </w:p>
        </w:tc>
      </w:tr>
      <w:tr w:rsidR="001936F8" w14:paraId="7FE592E7" w14:textId="77777777" w:rsidTr="00265B60">
        <w:trPr>
          <w:trHeight w:val="300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68E255" w14:textId="77777777" w:rsidR="001936F8" w:rsidRDefault="001936F8" w:rsidP="00265B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ONE_CARBON_POOL_BY_FOLAT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BF78D2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-0.2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8AF4FE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72E-25</w:t>
            </w:r>
          </w:p>
        </w:tc>
      </w:tr>
      <w:tr w:rsidR="001936F8" w14:paraId="75CDAAC5" w14:textId="77777777" w:rsidTr="00265B60">
        <w:trPr>
          <w:trHeight w:val="300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41B7EF" w14:textId="77777777" w:rsidR="001936F8" w:rsidRDefault="001936F8" w:rsidP="00265B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PROTEASOM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3A03CB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-0.2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B076E2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11E-10</w:t>
            </w:r>
          </w:p>
        </w:tc>
      </w:tr>
      <w:tr w:rsidR="001936F8" w14:paraId="775F2A12" w14:textId="77777777" w:rsidTr="00265B60">
        <w:trPr>
          <w:trHeight w:val="300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E1D2C58" w14:textId="77777777" w:rsidR="001936F8" w:rsidRDefault="001936F8" w:rsidP="00265B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CELL_CYCL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3B11A5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-0.2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20D384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08E-29</w:t>
            </w:r>
          </w:p>
        </w:tc>
      </w:tr>
      <w:tr w:rsidR="001936F8" w14:paraId="54AF7C24" w14:textId="77777777" w:rsidTr="00265B60">
        <w:trPr>
          <w:trHeight w:val="300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DDDA72" w14:textId="77777777" w:rsidR="001936F8" w:rsidRDefault="001936F8" w:rsidP="00265B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CITRATE_CYCLE_TCA_CYCL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11FC17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-0.2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00CC6E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70E-14</w:t>
            </w:r>
          </w:p>
        </w:tc>
      </w:tr>
      <w:tr w:rsidR="001936F8" w14:paraId="4530AADA" w14:textId="77777777" w:rsidTr="00265B60">
        <w:trPr>
          <w:trHeight w:val="300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3A454C" w14:textId="77777777" w:rsidR="001936F8" w:rsidRDefault="001936F8" w:rsidP="00265B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NUCLEOTIDE_EXCISION_REPAIR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8154BE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-0.2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9CD8A9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08E-19</w:t>
            </w:r>
          </w:p>
        </w:tc>
      </w:tr>
      <w:tr w:rsidR="001936F8" w14:paraId="0625715C" w14:textId="77777777" w:rsidTr="00265B60">
        <w:trPr>
          <w:trHeight w:val="300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1756C4" w14:textId="77777777" w:rsidR="001936F8" w:rsidRDefault="001936F8" w:rsidP="00265B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BASE_EXCISION_REPAIR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689AC8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-0.2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06D4FB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01E-13</w:t>
            </w:r>
          </w:p>
        </w:tc>
      </w:tr>
      <w:tr w:rsidR="001936F8" w14:paraId="5620A1FF" w14:textId="77777777" w:rsidTr="00265B60">
        <w:trPr>
          <w:trHeight w:val="300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7A9788" w14:textId="77777777" w:rsidR="001936F8" w:rsidRDefault="001936F8" w:rsidP="00265B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HEMATOPOIETIC_CELL_LINEAG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1436B1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82E890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23E-12</w:t>
            </w:r>
          </w:p>
        </w:tc>
      </w:tr>
      <w:tr w:rsidR="001936F8" w14:paraId="23B06748" w14:textId="77777777" w:rsidTr="00265B60">
        <w:trPr>
          <w:trHeight w:val="300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F38AA1" w14:textId="77777777" w:rsidR="001936F8" w:rsidRDefault="001936F8" w:rsidP="00265B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ARACHIDONIC_ACID_METABOLIS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1A17E8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13FBD2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33E-24</w:t>
            </w:r>
          </w:p>
        </w:tc>
      </w:tr>
      <w:tr w:rsidR="001936F8" w14:paraId="253FC356" w14:textId="77777777" w:rsidTr="00265B60">
        <w:trPr>
          <w:trHeight w:val="375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76ED47" w14:textId="77777777" w:rsidR="001936F8" w:rsidRDefault="001936F8" w:rsidP="00265B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METABOLISM_OF_XENOBIOTICS_BY_CYTOCHROME_P4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799882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DC734A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56E-21</w:t>
            </w:r>
          </w:p>
        </w:tc>
      </w:tr>
      <w:tr w:rsidR="001936F8" w14:paraId="61DFC255" w14:textId="77777777" w:rsidTr="00265B60">
        <w:trPr>
          <w:trHeight w:val="300"/>
        </w:trPr>
        <w:tc>
          <w:tcPr>
            <w:tcW w:w="7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3591FC" w14:textId="77777777" w:rsidR="001936F8" w:rsidRDefault="001936F8" w:rsidP="00265B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GLYCOSPHINGOLIPID_BIOSYNTHESIS_GANGLIO_SERI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2E3EED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30BD6C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87E-14</w:t>
            </w:r>
          </w:p>
        </w:tc>
      </w:tr>
      <w:tr w:rsidR="001936F8" w14:paraId="3AD0E448" w14:textId="77777777" w:rsidTr="00265B60">
        <w:trPr>
          <w:trHeight w:val="300"/>
        </w:trPr>
        <w:tc>
          <w:tcPr>
            <w:tcW w:w="7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2F1882" w14:textId="77777777" w:rsidR="001936F8" w:rsidRDefault="001936F8" w:rsidP="00265B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KEGG_DRUG_METABOLISM_CYTOCHROME_P45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CC2712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22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0389F8" w14:textId="77777777" w:rsidR="001936F8" w:rsidRDefault="001936F8" w:rsidP="00265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72E-24</w:t>
            </w:r>
          </w:p>
        </w:tc>
      </w:tr>
    </w:tbl>
    <w:p w14:paraId="581A4B90" w14:textId="77777777" w:rsidR="001936F8" w:rsidRDefault="001936F8">
      <w:pPr>
        <w:spacing w:line="360" w:lineRule="auto"/>
        <w:rPr>
          <w:rFonts w:asciiTheme="minorEastAsia" w:hAnsiTheme="minorEastAsia" w:hint="eastAsia"/>
          <w:sz w:val="24"/>
          <w:szCs w:val="24"/>
        </w:rPr>
      </w:pPr>
    </w:p>
    <w:sectPr w:rsidR="001936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222C7A" w14:textId="77777777" w:rsidR="0080037F" w:rsidRDefault="0080037F" w:rsidP="006241F6">
      <w:r>
        <w:separator/>
      </w:r>
    </w:p>
  </w:endnote>
  <w:endnote w:type="continuationSeparator" w:id="0">
    <w:p w14:paraId="244FC6AC" w14:textId="77777777" w:rsidR="0080037F" w:rsidRDefault="0080037F" w:rsidP="006241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3E68F" w14:textId="77777777" w:rsidR="0080037F" w:rsidRDefault="0080037F" w:rsidP="006241F6">
      <w:r>
        <w:separator/>
      </w:r>
    </w:p>
  </w:footnote>
  <w:footnote w:type="continuationSeparator" w:id="0">
    <w:p w14:paraId="03E96CBC" w14:textId="77777777" w:rsidR="0080037F" w:rsidRDefault="0080037F" w:rsidP="006241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77CF2"/>
    <w:rsid w:val="00001752"/>
    <w:rsid w:val="000054EC"/>
    <w:rsid w:val="00012237"/>
    <w:rsid w:val="00023D7D"/>
    <w:rsid w:val="00034348"/>
    <w:rsid w:val="00035C37"/>
    <w:rsid w:val="00035D05"/>
    <w:rsid w:val="0004091A"/>
    <w:rsid w:val="000457E0"/>
    <w:rsid w:val="00061320"/>
    <w:rsid w:val="00080C42"/>
    <w:rsid w:val="00087E75"/>
    <w:rsid w:val="0009263B"/>
    <w:rsid w:val="00095C32"/>
    <w:rsid w:val="000970D6"/>
    <w:rsid w:val="000A310F"/>
    <w:rsid w:val="000A58B3"/>
    <w:rsid w:val="000B26F1"/>
    <w:rsid w:val="000D574B"/>
    <w:rsid w:val="000D640D"/>
    <w:rsid w:val="000F4424"/>
    <w:rsid w:val="000F7CB9"/>
    <w:rsid w:val="0010028D"/>
    <w:rsid w:val="00114915"/>
    <w:rsid w:val="00126C43"/>
    <w:rsid w:val="00127623"/>
    <w:rsid w:val="00153F44"/>
    <w:rsid w:val="00161B77"/>
    <w:rsid w:val="00163E8C"/>
    <w:rsid w:val="00186636"/>
    <w:rsid w:val="001930ED"/>
    <w:rsid w:val="001936F8"/>
    <w:rsid w:val="00193EFD"/>
    <w:rsid w:val="001968A7"/>
    <w:rsid w:val="001A0872"/>
    <w:rsid w:val="001B1C30"/>
    <w:rsid w:val="001B524C"/>
    <w:rsid w:val="001B586A"/>
    <w:rsid w:val="001C00B4"/>
    <w:rsid w:val="001D17C2"/>
    <w:rsid w:val="001E10D6"/>
    <w:rsid w:val="001F2EEC"/>
    <w:rsid w:val="00200091"/>
    <w:rsid w:val="00202B93"/>
    <w:rsid w:val="00211FDA"/>
    <w:rsid w:val="00212236"/>
    <w:rsid w:val="002212F0"/>
    <w:rsid w:val="00231429"/>
    <w:rsid w:val="00233EEB"/>
    <w:rsid w:val="00237720"/>
    <w:rsid w:val="00254A25"/>
    <w:rsid w:val="00264B08"/>
    <w:rsid w:val="00271714"/>
    <w:rsid w:val="00271C63"/>
    <w:rsid w:val="002746BC"/>
    <w:rsid w:val="00277DD5"/>
    <w:rsid w:val="002842DA"/>
    <w:rsid w:val="002843BB"/>
    <w:rsid w:val="002912BE"/>
    <w:rsid w:val="002A0CCA"/>
    <w:rsid w:val="002A18CD"/>
    <w:rsid w:val="002A3A5D"/>
    <w:rsid w:val="002A62EC"/>
    <w:rsid w:val="002B2FEB"/>
    <w:rsid w:val="002C2F86"/>
    <w:rsid w:val="002C3737"/>
    <w:rsid w:val="002C4E7E"/>
    <w:rsid w:val="002E1C84"/>
    <w:rsid w:val="002F6F57"/>
    <w:rsid w:val="00300F98"/>
    <w:rsid w:val="00303030"/>
    <w:rsid w:val="00304C47"/>
    <w:rsid w:val="0031504B"/>
    <w:rsid w:val="0031519D"/>
    <w:rsid w:val="0032301B"/>
    <w:rsid w:val="003342BC"/>
    <w:rsid w:val="0034428D"/>
    <w:rsid w:val="00357983"/>
    <w:rsid w:val="00365538"/>
    <w:rsid w:val="003671B9"/>
    <w:rsid w:val="00374ABB"/>
    <w:rsid w:val="00376C48"/>
    <w:rsid w:val="00383A8E"/>
    <w:rsid w:val="00383DB8"/>
    <w:rsid w:val="00390E91"/>
    <w:rsid w:val="0039799C"/>
    <w:rsid w:val="003A008B"/>
    <w:rsid w:val="003B044E"/>
    <w:rsid w:val="003B3842"/>
    <w:rsid w:val="003E15EE"/>
    <w:rsid w:val="003F1E64"/>
    <w:rsid w:val="003F346E"/>
    <w:rsid w:val="003F6B73"/>
    <w:rsid w:val="00407E83"/>
    <w:rsid w:val="00427454"/>
    <w:rsid w:val="0043005D"/>
    <w:rsid w:val="00430069"/>
    <w:rsid w:val="00433C53"/>
    <w:rsid w:val="00437E8B"/>
    <w:rsid w:val="004428D6"/>
    <w:rsid w:val="00447F22"/>
    <w:rsid w:val="00455142"/>
    <w:rsid w:val="0046514C"/>
    <w:rsid w:val="00466049"/>
    <w:rsid w:val="00495C09"/>
    <w:rsid w:val="004A21D7"/>
    <w:rsid w:val="004C040B"/>
    <w:rsid w:val="004D0EC5"/>
    <w:rsid w:val="00502056"/>
    <w:rsid w:val="005221BF"/>
    <w:rsid w:val="00544BC7"/>
    <w:rsid w:val="0056645F"/>
    <w:rsid w:val="00567ECB"/>
    <w:rsid w:val="00576BD9"/>
    <w:rsid w:val="0058169C"/>
    <w:rsid w:val="0058464C"/>
    <w:rsid w:val="005A0D03"/>
    <w:rsid w:val="005B10D2"/>
    <w:rsid w:val="005B1299"/>
    <w:rsid w:val="005B6CFB"/>
    <w:rsid w:val="005B740A"/>
    <w:rsid w:val="005C29E9"/>
    <w:rsid w:val="005D561D"/>
    <w:rsid w:val="005E1604"/>
    <w:rsid w:val="005F7FB9"/>
    <w:rsid w:val="00601D50"/>
    <w:rsid w:val="0060711C"/>
    <w:rsid w:val="00613CA8"/>
    <w:rsid w:val="00617E46"/>
    <w:rsid w:val="006241F6"/>
    <w:rsid w:val="00626739"/>
    <w:rsid w:val="00632A83"/>
    <w:rsid w:val="00636593"/>
    <w:rsid w:val="00643F60"/>
    <w:rsid w:val="00654F17"/>
    <w:rsid w:val="00664033"/>
    <w:rsid w:val="00670D98"/>
    <w:rsid w:val="006710E8"/>
    <w:rsid w:val="006736C1"/>
    <w:rsid w:val="00683266"/>
    <w:rsid w:val="006A4569"/>
    <w:rsid w:val="006A663F"/>
    <w:rsid w:val="006A6AC1"/>
    <w:rsid w:val="006C381D"/>
    <w:rsid w:val="006D7818"/>
    <w:rsid w:val="006E26F3"/>
    <w:rsid w:val="006E3950"/>
    <w:rsid w:val="006E6E25"/>
    <w:rsid w:val="006E7419"/>
    <w:rsid w:val="006F080E"/>
    <w:rsid w:val="006F4369"/>
    <w:rsid w:val="006F4ADA"/>
    <w:rsid w:val="006F6457"/>
    <w:rsid w:val="0070396E"/>
    <w:rsid w:val="0070446F"/>
    <w:rsid w:val="0070552D"/>
    <w:rsid w:val="0071541F"/>
    <w:rsid w:val="00730ABD"/>
    <w:rsid w:val="00741542"/>
    <w:rsid w:val="00746C4D"/>
    <w:rsid w:val="007603CC"/>
    <w:rsid w:val="007646E3"/>
    <w:rsid w:val="007819EB"/>
    <w:rsid w:val="007868DA"/>
    <w:rsid w:val="00787905"/>
    <w:rsid w:val="007B7010"/>
    <w:rsid w:val="007B7A0B"/>
    <w:rsid w:val="007C0767"/>
    <w:rsid w:val="007D19A0"/>
    <w:rsid w:val="007D5A12"/>
    <w:rsid w:val="007F3B74"/>
    <w:rsid w:val="0080037F"/>
    <w:rsid w:val="00812B56"/>
    <w:rsid w:val="00826C15"/>
    <w:rsid w:val="008574B4"/>
    <w:rsid w:val="00866227"/>
    <w:rsid w:val="0087486C"/>
    <w:rsid w:val="00880DAD"/>
    <w:rsid w:val="0088591F"/>
    <w:rsid w:val="00892E33"/>
    <w:rsid w:val="008A3079"/>
    <w:rsid w:val="008D404E"/>
    <w:rsid w:val="008E4F2D"/>
    <w:rsid w:val="008F122E"/>
    <w:rsid w:val="008F51D2"/>
    <w:rsid w:val="009015D8"/>
    <w:rsid w:val="009048FB"/>
    <w:rsid w:val="00915612"/>
    <w:rsid w:val="00923D2C"/>
    <w:rsid w:val="00937822"/>
    <w:rsid w:val="00937A9C"/>
    <w:rsid w:val="00946ABD"/>
    <w:rsid w:val="00947098"/>
    <w:rsid w:val="00950D72"/>
    <w:rsid w:val="00956B11"/>
    <w:rsid w:val="00960354"/>
    <w:rsid w:val="009711EF"/>
    <w:rsid w:val="00974298"/>
    <w:rsid w:val="00987FF9"/>
    <w:rsid w:val="0099343D"/>
    <w:rsid w:val="009B53BD"/>
    <w:rsid w:val="009B77D0"/>
    <w:rsid w:val="009B7F93"/>
    <w:rsid w:val="009D02AD"/>
    <w:rsid w:val="009D30F6"/>
    <w:rsid w:val="009E74CD"/>
    <w:rsid w:val="009E7E49"/>
    <w:rsid w:val="00A02AC7"/>
    <w:rsid w:val="00A11289"/>
    <w:rsid w:val="00A11946"/>
    <w:rsid w:val="00A14344"/>
    <w:rsid w:val="00A17C3B"/>
    <w:rsid w:val="00A204DA"/>
    <w:rsid w:val="00A269F2"/>
    <w:rsid w:val="00A26BAA"/>
    <w:rsid w:val="00A27501"/>
    <w:rsid w:val="00A44879"/>
    <w:rsid w:val="00A532D0"/>
    <w:rsid w:val="00A53358"/>
    <w:rsid w:val="00A61A0D"/>
    <w:rsid w:val="00A71699"/>
    <w:rsid w:val="00A71714"/>
    <w:rsid w:val="00A72358"/>
    <w:rsid w:val="00A77CF2"/>
    <w:rsid w:val="00A95AB8"/>
    <w:rsid w:val="00AA1F3C"/>
    <w:rsid w:val="00AA4998"/>
    <w:rsid w:val="00AA7113"/>
    <w:rsid w:val="00AC10B7"/>
    <w:rsid w:val="00AC1D05"/>
    <w:rsid w:val="00AC1F57"/>
    <w:rsid w:val="00AE25A7"/>
    <w:rsid w:val="00AE3564"/>
    <w:rsid w:val="00AF0B8A"/>
    <w:rsid w:val="00AF1C79"/>
    <w:rsid w:val="00AF40C6"/>
    <w:rsid w:val="00AF7B1E"/>
    <w:rsid w:val="00B00DFA"/>
    <w:rsid w:val="00B0202A"/>
    <w:rsid w:val="00B21678"/>
    <w:rsid w:val="00B21F09"/>
    <w:rsid w:val="00B764D7"/>
    <w:rsid w:val="00B81659"/>
    <w:rsid w:val="00B94A17"/>
    <w:rsid w:val="00BB18BB"/>
    <w:rsid w:val="00BB2293"/>
    <w:rsid w:val="00BB797A"/>
    <w:rsid w:val="00BD1767"/>
    <w:rsid w:val="00BD70B2"/>
    <w:rsid w:val="00BE3B85"/>
    <w:rsid w:val="00BE575D"/>
    <w:rsid w:val="00BE59A5"/>
    <w:rsid w:val="00C104CD"/>
    <w:rsid w:val="00C1705A"/>
    <w:rsid w:val="00C21C31"/>
    <w:rsid w:val="00C536F2"/>
    <w:rsid w:val="00C54079"/>
    <w:rsid w:val="00C61F79"/>
    <w:rsid w:val="00C671AD"/>
    <w:rsid w:val="00C70472"/>
    <w:rsid w:val="00C712E2"/>
    <w:rsid w:val="00C90A39"/>
    <w:rsid w:val="00C93AC3"/>
    <w:rsid w:val="00CB4ACC"/>
    <w:rsid w:val="00CC3085"/>
    <w:rsid w:val="00CD34D5"/>
    <w:rsid w:val="00CD3DD1"/>
    <w:rsid w:val="00CE4505"/>
    <w:rsid w:val="00CF2D8E"/>
    <w:rsid w:val="00CF7D87"/>
    <w:rsid w:val="00D11740"/>
    <w:rsid w:val="00D334EA"/>
    <w:rsid w:val="00D61844"/>
    <w:rsid w:val="00D64BDA"/>
    <w:rsid w:val="00D80F24"/>
    <w:rsid w:val="00D91644"/>
    <w:rsid w:val="00DA04D0"/>
    <w:rsid w:val="00DB6453"/>
    <w:rsid w:val="00DC7F10"/>
    <w:rsid w:val="00DE5084"/>
    <w:rsid w:val="00DE6A0B"/>
    <w:rsid w:val="00DF1E1D"/>
    <w:rsid w:val="00DF4CA5"/>
    <w:rsid w:val="00DF5439"/>
    <w:rsid w:val="00E00F4C"/>
    <w:rsid w:val="00E11252"/>
    <w:rsid w:val="00E1687E"/>
    <w:rsid w:val="00E25B0F"/>
    <w:rsid w:val="00E44047"/>
    <w:rsid w:val="00E71408"/>
    <w:rsid w:val="00EC36A5"/>
    <w:rsid w:val="00EC55DF"/>
    <w:rsid w:val="00ED30B2"/>
    <w:rsid w:val="00F029D3"/>
    <w:rsid w:val="00F06CB0"/>
    <w:rsid w:val="00F22198"/>
    <w:rsid w:val="00F234D5"/>
    <w:rsid w:val="00F25A61"/>
    <w:rsid w:val="00F26C38"/>
    <w:rsid w:val="00F43CEB"/>
    <w:rsid w:val="00F4487D"/>
    <w:rsid w:val="00F6091C"/>
    <w:rsid w:val="00F875DC"/>
    <w:rsid w:val="00F90596"/>
    <w:rsid w:val="00F9350F"/>
    <w:rsid w:val="00F940FF"/>
    <w:rsid w:val="00FA03DD"/>
    <w:rsid w:val="00FA5CA6"/>
    <w:rsid w:val="00FC45DA"/>
    <w:rsid w:val="00FD4E8F"/>
    <w:rsid w:val="00FD4F21"/>
    <w:rsid w:val="00FE32DA"/>
    <w:rsid w:val="00FF78EA"/>
    <w:rsid w:val="07470CD4"/>
    <w:rsid w:val="0C522BA0"/>
    <w:rsid w:val="0CD12844"/>
    <w:rsid w:val="0E870336"/>
    <w:rsid w:val="0E984E72"/>
    <w:rsid w:val="10366289"/>
    <w:rsid w:val="127F6757"/>
    <w:rsid w:val="16305A72"/>
    <w:rsid w:val="22530674"/>
    <w:rsid w:val="24A17E17"/>
    <w:rsid w:val="2B4A0670"/>
    <w:rsid w:val="57A342CC"/>
    <w:rsid w:val="57D60270"/>
    <w:rsid w:val="5B4256B7"/>
    <w:rsid w:val="5FE61F46"/>
    <w:rsid w:val="61263D35"/>
    <w:rsid w:val="65245679"/>
    <w:rsid w:val="68C202C4"/>
    <w:rsid w:val="70454614"/>
    <w:rsid w:val="71E21327"/>
    <w:rsid w:val="75591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96A7CD"/>
  <w15:docId w15:val="{67141511-EE1E-4D73-92F6-52E5CF988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 w:qFormat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Emphasis"/>
    <w:basedOn w:val="a0"/>
    <w:uiPriority w:val="20"/>
    <w:qFormat/>
    <w:rPr>
      <w:i/>
      <w:iCs/>
    </w:rPr>
  </w:style>
  <w:style w:type="character" w:styleId="af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HTML">
    <w:name w:val="HTML Code"/>
    <w:basedOn w:val="a0"/>
    <w:uiPriority w:val="99"/>
    <w:semiHidden/>
    <w:unhideWhenUsed/>
    <w:qFormat/>
    <w:rPr>
      <w:rFonts w:ascii="宋体" w:eastAsia="宋体" w:hAnsi="宋体" w:cs="宋体"/>
      <w:sz w:val="24"/>
      <w:szCs w:val="24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eastAsia="等线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="等线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eastAsia="等线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="等线" w:hAnsi="Calibri" w:cs="Calibri"/>
      <w:sz w:val="20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ref-journal">
    <w:name w:val="ref-journal"/>
    <w:basedOn w:val="a0"/>
    <w:qFormat/>
  </w:style>
  <w:style w:type="character" w:customStyle="1" w:styleId="ref-vol">
    <w:name w:val="ref-vol"/>
    <w:basedOn w:val="a0"/>
    <w:qFormat/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2">
    <w:name w:val="caption"/>
    <w:basedOn w:val="a"/>
    <w:next w:val="a"/>
    <w:uiPriority w:val="35"/>
    <w:unhideWhenUsed/>
    <w:qFormat/>
    <w:rsid w:val="006241F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1B9C26F-1C73-4DCB-9436-F5232DEA5D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Fei</dc:creator>
  <cp:lastModifiedBy>Bao Jiahao</cp:lastModifiedBy>
  <cp:revision>41</cp:revision>
  <dcterms:created xsi:type="dcterms:W3CDTF">2020-09-16T01:53:00Z</dcterms:created>
  <dcterms:modified xsi:type="dcterms:W3CDTF">2022-04-06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C04D92CF30F74745974B0295B5F3AFBD</vt:lpwstr>
  </property>
</Properties>
</file>